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ibrary(readxl)</w:t>
      </w:r>
    </w:p>
    <w:p>
      <w:pPr>
        <w:pStyle w:val="Normal"/>
        <w:rPr/>
      </w:pPr>
      <w:r>
        <w:rPr/>
        <w:t>dat &lt;- read_excel("~/Lalita/DETAIL_DATA.xls")</w:t>
      </w:r>
    </w:p>
    <w:p>
      <w:pPr>
        <w:pStyle w:val="Normal"/>
        <w:rPr/>
      </w:pPr>
      <w:r>
        <w:rPr/>
        <w:t>dict &lt;- read_excel("~/Lalita/DETAIL_DATA.xls", sheet="Variables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$ID &lt;- 1:nrow(da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secticide_categorization &lt;- setNames(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c("Pyrethroids",NA,NA,NA,"Carbamates","Organochlorines","Pyrethroids",NA,NA,NA,"Pyrethroids",NA,NA,NA,"Organophosphates",NA,NA,NA),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c("Alpha-cypermethrin","Alpha-cypermethrin alone","Alpha-cypermethrin_5X","Alpha-cypermethrin_R","Bendiocarb","DDT","Deltamethrin","Deltamethrin alone","Deltamethrin_5X","Deltamethrin_R","Lambda-cyhalothrin","Lambda-cyhalothrin alone","Lambda-cyhalothrin_5X","Lambda-cyhalothrin_R","Malathion","PBO+Alpha-cypermethrin","PBO+Deltamethrin","PBO+Lambda-cyhalothrin"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$Insecticides_cat &lt;- factor(insecticide_categorization[dat$Insecticides], levels=c("Pyrethroids", "Carbamates", "Organophosphates"))</w:t>
      </w:r>
    </w:p>
    <w:p>
      <w:pPr>
        <w:pStyle w:val="Normal"/>
        <w:rPr/>
      </w:pPr>
      <w:r>
        <w:rPr/>
        <w:t>dat &lt;- dat[dat$Phases == "Phase I"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Reshape data: type of fly from wide to long</w:t>
      </w:r>
    </w:p>
    <w:p>
      <w:pPr>
        <w:pStyle w:val="Normal"/>
        <w:rPr/>
      </w:pPr>
      <w:r>
        <w:rPr/>
        <w:t>dat_long &lt;- dat[rep(1:nrow(dat), each=3),]</w:t>
      </w:r>
    </w:p>
    <w:p>
      <w:pPr>
        <w:pStyle w:val="Normal"/>
        <w:rPr/>
      </w:pPr>
      <w:r>
        <w:rPr/>
        <w:t>dat_long$DEAD_SUBTYPE &lt;- NA</w:t>
      </w:r>
    </w:p>
    <w:p>
      <w:pPr>
        <w:pStyle w:val="Normal"/>
        <w:rPr/>
      </w:pPr>
      <w:r>
        <w:rPr/>
        <w:t>dat_long$ALIVE_SUBTYPE &lt;- NA</w:t>
      </w:r>
    </w:p>
    <w:p>
      <w:pPr>
        <w:pStyle w:val="Normal"/>
        <w:rPr/>
      </w:pPr>
      <w:r>
        <w:rPr/>
        <w:t>dat_long$SUBTYPE &lt;- factor(rep(c("PaU","PaF","PaG"), nrow(dat)), levels=c("PaU","PaF","PaG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_long$DEAD_SUBTYPE[dat_long$SUBTYPE == "PaU"] &lt;- dat_long$`PaU_DEAD(IP)`[dat_long$SUBTYPE == "PaU"]</w:t>
      </w:r>
    </w:p>
    <w:p>
      <w:pPr>
        <w:pStyle w:val="Normal"/>
        <w:rPr/>
      </w:pPr>
      <w:r>
        <w:rPr/>
        <w:t>dat_long$DEAD_SUBTYPE[dat_long$SUBTYPE == "PaF"] &lt;- dat_long$`PaF_DEAD(IP)`[dat_long$SUBTYPE == "PaF"]</w:t>
      </w:r>
    </w:p>
    <w:p>
      <w:pPr>
        <w:pStyle w:val="Normal"/>
        <w:rPr/>
      </w:pPr>
      <w:r>
        <w:rPr/>
        <w:t>dat_long$DEAD_SUBTYPE[dat_long$SUBTYPE == "PaG"] &lt;- dat_long$`PaG_DEAD(IP)`[dat_long$SUBTYPE == "PaG"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_long$ALIVE_SUBTYPE[dat_long$SUBTYPE == "PaU"] &lt;- dat_long$`PaU_ALIVE(IP)`[dat_long$SUBTYPE == "PaU"]</w:t>
      </w:r>
    </w:p>
    <w:p>
      <w:pPr>
        <w:pStyle w:val="Normal"/>
        <w:rPr/>
      </w:pPr>
      <w:r>
        <w:rPr/>
        <w:t>dat_long$ALIVE_SUBTYPE[dat_long$SUBTYPE == "PaF"] &lt;- dat_long$`PaF_ALIVE(IP)`[dat_long$SUBTYPE == "PaF"]</w:t>
      </w:r>
    </w:p>
    <w:p>
      <w:pPr>
        <w:pStyle w:val="Normal"/>
        <w:rPr/>
      </w:pPr>
      <w:r>
        <w:rPr/>
        <w:t>dat_long$ALIVE_SUBTYPE[dat_long$SUBTYPE == "PaG"] &lt;- dat_long$`PaG_ALIVE(IP)`[dat_long$SUBTYPE == "PaG"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_long$TOTAL_SUBTYPE &lt;- dat_long$DEAD_SUBTYPE + dat_long$ALIVE_SUBTYP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 Models #####</w:t>
      </w:r>
    </w:p>
    <w:p>
      <w:pPr>
        <w:pStyle w:val="Normal"/>
        <w:rPr/>
      </w:pPr>
      <w:r>
        <w:rPr/>
        <w:t># Simple GLMs</w:t>
      </w:r>
    </w:p>
    <w:p>
      <w:pPr>
        <w:pStyle w:val="Normal"/>
        <w:rPr/>
      </w:pPr>
      <w:r>
        <w:rPr/>
        <w:t>mod1 &lt;- glm(DEAD ~ offset(log(SFLY_NUM)) + Village_type, family=poisson, data=dat)</w:t>
      </w:r>
    </w:p>
    <w:p>
      <w:pPr>
        <w:pStyle w:val="Normal"/>
        <w:rPr/>
      </w:pPr>
      <w:r>
        <w:rPr/>
        <w:t>mod2 &lt;- glm(DEAD_SUBTYPE ~ offset(log(TOTAL_SUBTYPE)) + Village_type + SUBTYPE, family=poisson, subset=TOTAL_SUBTYPE &gt; 0, data=dat_lon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GLMs with mixed effects; results in boundary estimates</w:t>
      </w:r>
    </w:p>
    <w:p>
      <w:pPr>
        <w:pStyle w:val="Normal"/>
        <w:rPr/>
      </w:pPr>
      <w:r>
        <w:rPr/>
        <w:t>library(lme4)</w:t>
      </w:r>
    </w:p>
    <w:p>
      <w:pPr>
        <w:pStyle w:val="Normal"/>
        <w:rPr/>
      </w:pPr>
      <w:r>
        <w:rPr/>
        <w:t>mod3 &lt;- glmer(DEAD_SUBTYPE ~ offset(log(TOTAL_SUBTYPE)) + (1|District/Village/REP_NUM) + Village_type + SUBTYPE, family=poisson, subset=TOTAL_SUBTYPE &gt; 0, data=dat_long)</w:t>
      </w:r>
    </w:p>
    <w:p>
      <w:pPr>
        <w:pStyle w:val="Normal"/>
        <w:rPr/>
      </w:pPr>
      <w:r>
        <w:rPr/>
        <w:t>mod4 &lt;- glmer(DEAD_SUBTYPE ~ offset(log(TOTAL_SUBTYPE)) + (1|Village) + Village_type + SUBTYPE, family=poisson, subset=TOTAL_SUBTYPE &gt; 0, data=dat_long)</w:t>
      </w:r>
    </w:p>
    <w:p>
      <w:pPr>
        <w:pStyle w:val="Normal"/>
        <w:rPr/>
      </w:pPr>
      <w:r>
        <w:rPr/>
        <w:t>mod5 &lt;- glmer(DEAD_SUBTYPE ~ offset(log(TOTAL_SUBTYPE)) + (1|District/Village/REP_NUM) + Village_type + SUBTYPE + Insecticides_cat, family=poisson, subset=TOTAL_SUBTYPE &gt; 0, data=dat_lon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Bayesian GLMs with default weakly informative priors</w:t>
      </w:r>
    </w:p>
    <w:p>
      <w:pPr>
        <w:pStyle w:val="Normal"/>
        <w:rPr/>
      </w:pPr>
      <w:r>
        <w:rPr/>
        <w:t>library(rstanarm)</w:t>
      </w:r>
    </w:p>
    <w:p>
      <w:pPr>
        <w:pStyle w:val="Normal"/>
        <w:rPr/>
      </w:pPr>
      <w:r>
        <w:rPr/>
        <w:t>#mods_1 &lt;- stan_glmer(DEAD_SUBTYPE ~ offset(log(TOTAL_SUBTYPE)) + (1|District/Village/REP_NUM) + Village_type + SUBTYPE + Insecticides_cat, family=poisson, subset=TOTAL_SUBTYPE &gt; 0, data=dat_long)</w:t>
      </w:r>
    </w:p>
    <w:p>
      <w:pPr>
        <w:pStyle w:val="Normal"/>
        <w:rPr/>
      </w:pPr>
      <w:r>
        <w:rPr/>
        <w:t>#mods_2 &lt;- stan_glmer(DEAD_SUBTYPE ~ offset(log(TOTAL_SUBTYPE)) + (1|District/Village/REP_NUM) + Village_type + SUBTYPE + Insecticides, family=poisson, subset=TOTAL_SUBTYPE &gt; 0, data=dat_long)</w:t>
      </w:r>
    </w:p>
    <w:p>
      <w:pPr>
        <w:pStyle w:val="Normal"/>
        <w:rPr/>
      </w:pPr>
      <w:r>
        <w:rPr/>
        <w:t>#mods_3 &lt;- stan_glmer(DEAD_SUBTYPE ~ offset(log(TOTAL_SUBTYPE)) + (Village_type|District/Village/REP_NUM) + SUBTYPE + Insecticides, family=poisson, subset=TOTAL_SUBTYPE &gt; 0, data=dat_lon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s_4 &lt;- stan_glmer(DEAD_SUBTYPE ~ offset(log(TOTAL_SUBTYPE)) + (1|District/Village/REP_NUM) + factor(Village_type, levels=c("NO-IRS","IRS")) * Insecticides + SUBTYPE, family=poisson, subset=TOTAL_SUBTYPE &gt; 0, data=dat_lon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ods_4a &lt;- stan_glmer(DEAD_SUBTYPE ~ offset(log(TOTAL_SUBTYPE)) + (1|District/Village/REP_NUM) + factor(Village_type, levels=c("NO-IRS","IRS")) * Insecticides, family=poisson, subset=TOTAL_SUBTYPE &gt; 0, data=dat_long)</w:t>
      </w:r>
    </w:p>
    <w:p>
      <w:pPr>
        <w:pStyle w:val="Normal"/>
        <w:rPr/>
      </w:pPr>
      <w:r>
        <w:rPr/>
        <w:t>#mods_4b &lt;- stan_glmer(DEAD_SUBTYPE ~ offset(log(TOTAL_SUBTYPE)) + (1|District/Village/REP_NUM) + SUBTYPE, family=poisson, subset=TOTAL_SUBTYPE &gt; 0, data=dat_lon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ublish_fixef &lt;- function(mod){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require(brms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st &lt;- fixef(mod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int &lt;- posterior_interval(mod)[1:length(est),]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est &lt;- cbind(est, int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est2 &lt;- round(exp(test), digits=2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pub &lt;- paste0(test2[,1]," (",test2[,2]," - ",test2[,3],")"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return(cbind(pub)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# TABLE 2</w:t>
      </w:r>
    </w:p>
    <w:p>
      <w:pPr>
        <w:pStyle w:val="Normal"/>
        <w:rPr/>
      </w:pPr>
      <w:r>
        <w:rPr/>
        <w:t>####</w:t>
      </w:r>
    </w:p>
    <w:p>
      <w:pPr>
        <w:pStyle w:val="Normal"/>
        <w:rPr/>
      </w:pPr>
      <w:r>
        <w:rPr/>
        <w:t>publish_fixef(mods_4)</w:t>
      </w:r>
    </w:p>
    <w:p>
      <w:pPr>
        <w:pStyle w:val="Normal"/>
        <w:rPr/>
      </w:pPr>
      <w:r>
        <w:rPr/>
        <w:t>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ode for a now-unused table where the model was summarized with posterior predictions for every combination of the predictors; in each case, the posterior predictive distribution was summarized by taking the lambda (i.e. intercept) from a poisson regression model on the predictions</w:t>
      </w:r>
    </w:p>
    <w:p>
      <w:pPr>
        <w:pStyle w:val="Normal"/>
        <w:rPr/>
      </w:pPr>
      <w:r>
        <w:rPr/>
        <w:t>newdata &lt;- data.frame(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Village_type=rep(c("NO-IRS","IRS"), each=5*3),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BTYPE=rep(rep(c("PaU","PaF","PaG"), each=5),2),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Insecticides=rep(unique(dat$Insecticides), 3*2),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OTAL_SUBTYPE=1,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REP_NUM=1,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Village=1,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District=1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offsets &lt;- log(newdata$TOTAL_SUBTYPE)</w:t>
      </w:r>
    </w:p>
    <w:p>
      <w:pPr>
        <w:pStyle w:val="Normal"/>
        <w:rPr/>
      </w:pPr>
      <w:r>
        <w:rPr/>
        <w:t>test &lt;- posterior_predict(mods_4, newdata = newdata, re.form=NA, offset=offset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wdata$pred &lt;- apply(test, 2, function(x) exp(coef(glm(x~ 1, family=poisson))))</w:t>
      </w:r>
    </w:p>
    <w:p>
      <w:pPr>
        <w:pStyle w:val="Normal"/>
        <w:rPr/>
      </w:pPr>
      <w:r>
        <w:rPr/>
        <w:t xml:space="preserve">#newdata$pred_test &lt;- apply(test, 2, mean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pply(newdata$pred, list(newdata$Insecticides, newdata$SUBTYPE, newdata$Village_type), function(x)x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 Reshape data: survival 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Add count of censored cases</w:t>
      </w:r>
    </w:p>
    <w:p>
      <w:pPr>
        <w:pStyle w:val="Normal"/>
        <w:rPr/>
      </w:pPr>
      <w:r>
        <w:rPr/>
        <w:t>dat$KD_CENS &lt;- dat$SFLY_NUM - dat$KD_6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d_vars &lt;- c("KD_00","KD_10","KD_15","KD_20","KD_30","KD_40","KD_50","KD_60")</w:t>
      </w:r>
    </w:p>
    <w:p>
      <w:pPr>
        <w:pStyle w:val="Normal"/>
        <w:rPr/>
      </w:pPr>
      <w:r>
        <w:rPr/>
        <w:t>kd_times &lt;- c("00","10","15","20","30","40","50","60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rv_temp1 &lt;- dat[rep(1:nrow(dat), each=length(kd_vars)),]</w:t>
      </w:r>
    </w:p>
    <w:p>
      <w:pPr>
        <w:pStyle w:val="Normal"/>
        <w:rPr/>
      </w:pPr>
      <w:r>
        <w:rPr/>
        <w:t>surv_temp1$t &lt;- rep(kd_times, nrow(dat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rv_temp1$surv_KD &lt;- NA</w:t>
      </w:r>
    </w:p>
    <w:p>
      <w:pPr>
        <w:pStyle w:val="Normal"/>
        <w:rPr/>
      </w:pPr>
      <w:r>
        <w:rPr/>
        <w:t>for (x in kd_times){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kd_var &lt;- paste("KD",x, sep="_")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urv_temp1$surv_KD[surv_temp1$t == x] &lt;- surv_temp1[[kd_var]][surv_temp1$t == x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KD counts are cumulative, so make un-cumulative</w:t>
      </w:r>
    </w:p>
    <w:p>
      <w:pPr>
        <w:pStyle w:val="Normal"/>
        <w:rPr/>
      </w:pPr>
      <w:r>
        <w:rPr/>
        <w:t>surv_temp1$surv_KD_diff &lt;- ave(surv_temp1$surv_KD, surv_temp1$ID, FUN=function(x) c(x[[1]], diff(x)))</w:t>
      </w:r>
    </w:p>
    <w:p>
      <w:pPr>
        <w:pStyle w:val="Normal"/>
        <w:rPr/>
      </w:pPr>
      <w:r>
        <w:rPr/>
        <w:t># Ultimately the KD weren't cumulative in the first place; there are 4 instances where fewer flies are downed in a later stage than in an earlier one. Pretend these stay downed</w:t>
      </w:r>
    </w:p>
    <w:p>
      <w:pPr>
        <w:pStyle w:val="Normal"/>
        <w:rPr/>
      </w:pPr>
      <w:r>
        <w:rPr/>
        <w:t>surv_temp1$surv_KD_diff[surv_temp1$surv_KD_diff &lt; 0] &lt;- 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expand so that there is one row per downed fly, plus censored cases</w:t>
      </w:r>
    </w:p>
    <w:p>
      <w:pPr>
        <w:pStyle w:val="Normal"/>
        <w:rPr/>
      </w:pPr>
      <w:r>
        <w:rPr/>
        <w:t>surv_temp1$censored_cases &lt;- ifelse(surv_temp1$t == "60", surv_temp1$KD_CENS, 0)</w:t>
      </w:r>
    </w:p>
    <w:p>
      <w:pPr>
        <w:pStyle w:val="Normal"/>
        <w:rPr/>
      </w:pPr>
      <w:r>
        <w:rPr/>
        <w:t>surv_temp2 &lt;- surv_temp1[rep(1:nrow(surv_temp1), surv_temp1$surv_KD_diff),]</w:t>
      </w:r>
    </w:p>
    <w:p>
      <w:pPr>
        <w:pStyle w:val="Normal"/>
        <w:rPr/>
      </w:pPr>
      <w:r>
        <w:rPr/>
        <w:t>surv_temp2$event &lt;- 1</w:t>
      </w:r>
    </w:p>
    <w:p>
      <w:pPr>
        <w:pStyle w:val="Normal"/>
        <w:rPr/>
      </w:pPr>
      <w:r>
        <w:rPr/>
        <w:t>surv_temp3 &lt;- surv_temp1[rep(1:nrow(surv_temp1), surv_temp1$censored_cases),]</w:t>
      </w:r>
    </w:p>
    <w:p>
      <w:pPr>
        <w:pStyle w:val="Normal"/>
        <w:rPr/>
      </w:pPr>
      <w:r>
        <w:rPr/>
        <w:t>surv_temp3$event &lt;- 0</w:t>
      </w:r>
    </w:p>
    <w:p>
      <w:pPr>
        <w:pStyle w:val="Normal"/>
        <w:rPr/>
      </w:pPr>
      <w:r>
        <w:rPr/>
        <w:t>surv_final &lt;- rbind(surv_temp2, surv_temp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rv_final_phaseI &lt;- surv_final[surv_final$Phases == "Phase I"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Recoding the insecticides name ###########################</w:t>
      </w:r>
    </w:p>
    <w:p>
      <w:pPr>
        <w:pStyle w:val="Normal"/>
        <w:rPr/>
      </w:pPr>
      <w:r>
        <w:rPr/>
        <w:t xml:space="preserve">surv_final_phaseI_I = surv_final_phaseI %&gt;%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mutate (Insecticides = recode (Insecticides, "Alpha-cypermethrin" = "1. Alpha-cypermethrin 0.05%",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"Deltamethrin" = "2. Deltamethrin 0.05%", "Lambda-cyhalothrin" = "3. Lambda-cyhalothrin 0.05%",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"Bendiocarb" = "4. Bendiocarb 0.1%", "Malathion" = "5. Malathion 5%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 Survival analysis #####</w:t>
      </w:r>
    </w:p>
    <w:p>
      <w:pPr>
        <w:pStyle w:val="Normal"/>
        <w:rPr/>
      </w:pPr>
      <w:r>
        <w:rPr/>
        <w:t>install.packages("survival"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km &lt;- survfit(Surv(as.numeric(t), event) ~ 1, data=surv_final)</w:t>
      </w:r>
    </w:p>
    <w:p>
      <w:pPr>
        <w:pStyle w:val="Normal"/>
        <w:rPr/>
      </w:pPr>
      <w:r>
        <w:rPr/>
        <w:t>##plot(km)</w:t>
      </w:r>
    </w:p>
    <w:p>
      <w:pPr>
        <w:pStyle w:val="Normal"/>
        <w:rPr/>
      </w:pPr>
      <w:r>
        <w:rPr/>
        <w:t>##cox_mod &lt;- coxph(Surv(as.numeric(t), event) ~ Village_type + Insecticides, data=surv_fin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cox_mod2 &lt;- coxph(Surv(as.numeric(t), event) ~ Village_type * Insecticides, data=surv_fin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m2 &lt;- survfit(Surv(as.numeric(t), event) ~ Village_type + Insecticides, data=surv_final_phaseI_I)</w:t>
      </w:r>
    </w:p>
    <w:p>
      <w:pPr>
        <w:pStyle w:val="Normal"/>
        <w:rPr/>
      </w:pPr>
      <w:r>
        <w:rPr/>
        <w:t>plot(km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 installing package "survminer" 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stall.packages("survminer")</w:t>
      </w:r>
    </w:p>
    <w:p>
      <w:pPr>
        <w:pStyle w:val="Normal"/>
        <w:rPr/>
      </w:pPr>
      <w:r>
        <w:rPr/>
        <w:t>library(survminer)</w:t>
      </w:r>
    </w:p>
    <w:p>
      <w:pPr>
        <w:pStyle w:val="Normal"/>
        <w:rPr/>
      </w:pPr>
      <w:r>
        <w:rPr/>
        <w:t>ggsurvplot(km, conf.int=TRUE, color="black")</w:t>
      </w:r>
    </w:p>
    <w:p>
      <w:pPr>
        <w:pStyle w:val="Normal"/>
        <w:rPr/>
      </w:pPr>
      <w:r>
        <w:rPr/>
        <w:t>ggsurvplot(km2, conf.int=FALSE, linetype=c(rep("solid",5),rep("dashed",5))) + theme_grey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FIG. 4</w:t>
      </w:r>
    </w:p>
    <w:p>
      <w:pPr>
        <w:pStyle w:val="Normal"/>
        <w:rPr/>
      </w:pPr>
      <w:r>
        <w:rPr/>
        <w:t>####</w:t>
      </w:r>
    </w:p>
    <w:p>
      <w:pPr>
        <w:pStyle w:val="Normal"/>
        <w:rPr/>
      </w:pPr>
      <w:r>
        <w:rPr/>
        <w:t xml:space="preserve">survplot &lt;- ggsurvplot_facet(km2, data=surv_final_phaseI_I,facet.by = "Insecticides", 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 xml:space="preserve">color ="black", linetype="Village_type", 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xlab = "Time in minutes", ylab = "Proportion not knocked down", font.x = c(14, "bold"), font.y = c(14, "bold"),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short.panel.labs = TRUE, panel.labs.font= list(size=12, color="black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rvplo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saving the figure in higher resolution (publication grade)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save("survplot.tiff", dpi = 300)</w:t>
      </w:r>
    </w:p>
    <w:p>
      <w:pPr>
        <w:pStyle w:val="Normal"/>
        <w:rPr/>
      </w:pPr>
      <w:r>
        <w:rPr/>
        <w:t>ggsave("survplot_jpg.jpg", dpi = 3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survplot_facet(km2, data=surv_final, facet.by = "Village_type", color="black", linetype="Insecticides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 Knockdown time calculation (KDT50 and KDT99) using package "ecotox" 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install packages "tidyverse" and "ecotox"</w:t>
      </w:r>
    </w:p>
    <w:p>
      <w:pPr>
        <w:pStyle w:val="Normal"/>
        <w:rPr/>
      </w:pPr>
      <w:r>
        <w:rPr/>
        <w:t>##install.packages("ecotox")</w:t>
      </w:r>
    </w:p>
    <w:p>
      <w:pPr>
        <w:pStyle w:val="Normal"/>
        <w:rPr/>
      </w:pPr>
      <w:r>
        <w:rPr/>
        <w:t>install.packages("ecotox", repos="https://CRAN.R-project.org")</w:t>
      </w:r>
    </w:p>
    <w:p>
      <w:pPr>
        <w:pStyle w:val="Normal"/>
        <w:rPr/>
      </w:pPr>
      <w:r>
        <w:rPr/>
        <w:t>library(ecotox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install.packages("tidyverse")</w:t>
      </w:r>
    </w:p>
    <w:p>
      <w:pPr>
        <w:pStyle w:val="Normal"/>
        <w:rPr/>
      </w:pPr>
      <w:r>
        <w:rPr/>
        <w:t>install.packages("tidyverse")</w:t>
      </w:r>
    </w:p>
    <w:p>
      <w:pPr>
        <w:pStyle w:val="Normal"/>
        <w:rPr/>
      </w:pPr>
      <w:r>
        <w:rPr/>
        <w:t xml:space="preserve">library(tidyverse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setting working directory</w:t>
      </w:r>
    </w:p>
    <w:p>
      <w:pPr>
        <w:pStyle w:val="Normal"/>
        <w:rPr/>
      </w:pPr>
      <w:r>
        <w:rPr/>
        <w:t>setwd("E:/2. RESISTANCE TEST_2019_20/DATA/ANALYSIS/ANALYSIS_R/kdt_analysis/KDT50_95")</w:t>
      </w:r>
    </w:p>
    <w:p>
      <w:pPr>
        <w:pStyle w:val="Normal"/>
        <w:rPr/>
      </w:pPr>
      <w:r>
        <w:rPr/>
        <w:t>getwd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list files      </w:t>
      </w:r>
    </w:p>
    <w:p>
      <w:pPr>
        <w:pStyle w:val="Normal"/>
        <w:rPr/>
      </w:pPr>
      <w:r>
        <w:rPr/>
        <w:t>list.files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Read the CSV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 &lt;- read.csv("DETAIL_DATA.csv")</w:t>
      </w:r>
    </w:p>
    <w:p>
      <w:pPr>
        <w:pStyle w:val="Normal"/>
        <w:rPr/>
      </w:pPr>
      <w:r>
        <w:rPr/>
        <w:t>view(df)</w:t>
      </w:r>
    </w:p>
    <w:p>
      <w:pPr>
        <w:pStyle w:val="Normal"/>
        <w:rPr/>
      </w:pPr>
      <w:r>
        <w:rPr/>
        <w:t>head(df)</w:t>
      </w:r>
    </w:p>
    <w:p>
      <w:pPr>
        <w:pStyle w:val="Normal"/>
        <w:rPr/>
      </w:pPr>
      <w:r>
        <w:rPr/>
        <w:t>str(df$CORR_MORT_percent)</w:t>
      </w:r>
    </w:p>
    <w:p>
      <w:pPr>
        <w:pStyle w:val="Normal"/>
        <w:rPr/>
      </w:pPr>
      <w:r>
        <w:rPr/>
        <w:t>hist(df$CORR_MORT_percen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Subset with select argument, a new dataframe with desired columns only</w:t>
      </w:r>
    </w:p>
    <w:p>
      <w:pPr>
        <w:pStyle w:val="Normal"/>
        <w:rPr/>
      </w:pPr>
      <w:r>
        <w:rPr/>
        <w:t>df1 = df %&gt;% select (Village, Phases, Village_type, Insecticides, CONC, SFLY_NUM, KD_10_,KD_15,</w:t>
      </w:r>
    </w:p>
    <w:p>
      <w:pPr>
        <w:pStyle w:val="Normal"/>
        <w:rPr/>
      </w:pPr>
      <w:r>
        <w:rPr>
          <w:rFonts w:cs="Calibri"/>
        </w:rPr>
        <w:t xml:space="preserve">                     </w:t>
      </w:r>
      <w:r>
        <w:rPr/>
        <w:t>KD_20, KD_30, KD_40, KD_50, KD_6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gathering columns (KD_10_,KD_15,KD_20, KD_30, KD_40, KD_50, KD_60) to make long table </w:t>
      </w:r>
    </w:p>
    <w:p>
      <w:pPr>
        <w:pStyle w:val="Normal"/>
        <w:rPr/>
      </w:pPr>
      <w:r>
        <w:rPr/>
        <w:t>## with new columns 'KDT' for knock down time and 'Response' for the number of sand flies knocked down</w:t>
      </w:r>
    </w:p>
    <w:p>
      <w:pPr>
        <w:pStyle w:val="Normal"/>
        <w:rPr/>
      </w:pPr>
      <w:r>
        <w:rPr/>
        <w:t>df1_long= gather(df1,KDT,Response,7:13)</w:t>
      </w:r>
    </w:p>
    <w:p>
      <w:pPr>
        <w:pStyle w:val="Normal"/>
        <w:rPr/>
      </w:pPr>
      <w:r>
        <w:rPr/>
        <w:t>head(df1_lon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Recoding the categories into numbers under the column KDT in dataframe 'df1_long'</w:t>
      </w:r>
    </w:p>
    <w:p>
      <w:pPr>
        <w:pStyle w:val="Normal"/>
        <w:rPr/>
      </w:pPr>
      <w:r>
        <w:rPr/>
        <w:t>df1_long_recode = df1_long %&gt;% mutate (KDT = recode (KDT, KD_10_ = "10", KD_15 = "15",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</w:t>
      </w:r>
      <w:r>
        <w:rPr/>
        <w:t>KD_20 = "20", KD_30 = "30", KD_40 = "40",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</w:t>
      </w:r>
      <w:r>
        <w:rPr/>
        <w:t>KD_50 = "50", KD_60 = "60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converting KDT variable structure from 'character' to 'integer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1_long_recode$KDT = as.integer(df1_long_recode$KD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checking the structure of the variables in the new dataframe</w:t>
      </w:r>
    </w:p>
    <w:p>
      <w:pPr>
        <w:pStyle w:val="Normal"/>
        <w:rPr/>
      </w:pPr>
      <w:r>
        <w:rPr/>
        <w:t>str(df1_long_recod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 xml:space="preserve">write_xlsx(df1_long_recode, "E:/2. RESISTANCE TEST_2019_20/DATA/ANALYSIS/ANALYSIS_R/kdt_analysis/KDT50_95//DATA_long_KDT.xlsx"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 calculation of kdt50 and kdt 99 by probit analysis 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1. Calculation of kdt50 and kdt99 for 'Phase I', 'Alpha-cypermethrin' in 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S1_Alpha_kdt5099= df1_long_recode %&gt;% filter (Phases == "Phase I", Village_type == "IRS",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</w:t>
      </w:r>
      <w:r>
        <w:rPr/>
        <w:t>Insecticides == "Alpha-cypermethrin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 xml:space="preserve">write_xlsx(IRS1_Alpha_kdt5099, "E:/2. RESISTANCE TEST_2019_20/DATA/ANALYSIS/ANALYSIS_R/kdt_analysis/KDT50_95/Results//IRS1_Alpha_kdt5099.xlsx"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2. Calculation of kdt50 and kdt99 for 'Phase I', 'Deltamethrin' in 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S1_Delta_kdt5099= df1_long_recode %&gt;% filter (Phases == "Phase I", Village_type == "IRS", Insecticides == "Deltamethrin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>
          <w:lang w:val="de-DE"/>
        </w:rPr>
        <w:t xml:space="preserve">write_xlsx(IRS1_Delta_kdt5099, "E:/2. </w:t>
      </w:r>
      <w:r>
        <w:rPr/>
        <w:t>RESISTANCE TEST_2019_20/DATA/ANALYSIS/ANALYSIS_R/kdt_analysis/KDT50_95/Results//IRS1_Delta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3. Calculation of kdt50 and kdt99 for 'Phase I', 'Lambda-cyhalothrin' in 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S1_Lambda_kdt5099= df1_long_recode %&gt;% filter (Phases == "Phase I", Village_type == "IRS", Insecticides == "Lambda-cyhalothrin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IRS1_Lambda_kdt5099, "E:/2. RESISTANCE TEST_2019_20/DATA/ANALYSIS/ANALYSIS_R/kdt_analysis/KDT50_95/Results//IRS1_Lambda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4. Calculation of kdt50 and kdt99 for 'Phase I', 'Bendiocarb' in 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S1_Bendiocarb_kdt5099 = df1_long_recode %&gt;% filter (Phases == "Phase I", Village_type == "IRS", Insecticides == "Bendiocarb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IRS1_Bendiocarb_kdt5099, "E:/2. RESISTANCE TEST_2019_20/DATA/ANALYSIS/ANALYSIS_R/kdt_analysis/KDT50_95/Results//IRS1_Bendiocarb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5. Calculation of kdt50 and kdt99 for 'Phase I', 'Malathion' in 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S1_Malathion_kdt5099 = df1_long_recode %&gt;% filter (Phases == "Phase I", Village_type == "IRS", Insecticides == "Malathion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IRS1_Malathion_kdt5099, "E:/2. RESISTANCE TEST_2019_20/DATA/ANALYSIS/ANALYSIS_R/kdt_analysis/KDT50_95/Results//IRS1_Malathion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6. Calculation of kdt50 and kdt99 for 'Phase I', 'Alpha-cypermethrin' in NO-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IRS1_Alpha_kdt5099= df1_long_recode %&gt;% filter (Phases == "Phase I", Village_type == "NO-IRS", Insecticides == "Alpha-cypermethrin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 xml:space="preserve">write_xlsx(NOIRS1_Alpha_kdt5099, "E:/2. RESISTANCE TEST_2019_20/DATA/ANALYSIS/ANALYSIS_R/kdt_analysis/KDT50_95/Results//NOIRS1_Alpha_kdt5099.xlsx"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7. Calculation of kdt50 and kdt99 for 'Phase I', 'Deltamethrin' in NO-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IRS1_Delta_kdt5099= df1_long_recode %&gt;% filter (Phases == "Phase I", Village_type == "NO-IRS", Insecticides == "Deltamethrin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NOIRS1_Delta_kdt5099, "E:/2. RESISTANCE TEST_2019_20/DATA/ANALYSIS/ANALYSIS_R/kdt_analysis/KDT50_95/Results//NOIRS1_Delta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8. Calculation of kdt50 and kdt99 for 'Phase I', 'Lambda-cyhalothrin' in NO-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IRS1_Lambda_kdt5099= df1_long_recode %&gt;% filter (Phases == "Phase I", Village_type == "NO-IRS", Insecticides == "Lambda-cyhalothrin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NOIRS1_Lambda_kdt5099, "E:/2. RESISTANCE TEST_2019_20/DATA/ANALYSIS/ANALYSIS_R/kdt_analysis/KDT50_95/Results//NOIRS1_Lambda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9. Calculation of kdt50 and kdt99 for 'Phase I', 'Bendiocarb' in NO-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IRS1_Bendiocarb_kdt5099 = df1_long_recode %&gt;% filter (Phases == "Phase I", Village_type == "NO-IRS", Insecticides == "Bendiocarb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NOIRS1_Bendiocarb_kdt5099, "E:/2. RESISTANCE TEST_2019_20/DATA/ANALYSIS/ANALYSIS_R/kdt_analysis/KDT50_95/Results//NOIRS1_Bendiocarb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10. Calculation of kdt50 and kdt99 for 'Phase I', 'Malathion' in NO-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IRS1_Malathion_kdt5099 = df1_long_recode %&gt;% filter (Phases == "Phase I", Village_type == "NO-IRS", Insecticides == "Malathion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NOIRS1_Malathion_kdt5099, "E:/2. RESISTANCE TEST_2019_20/DATA/ANALYSIS/ANALYSIS_R/kdt_analysis/KDT50_95/Results//NOIRS1_Malathion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11. Calculation of kdt50 and kdt99 for  'DDT' in 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S2_DDT_kdt5099 = df1_long_recode %&gt;% filter (Phases == "Phase II", Village_type == "IRS", Insecticides == "DDT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IRS2_DDT_kdt5099, "E:/2. RESISTANCE TEST_2019_20/DATA/ANALYSIS/ANALYSIS_R/kdt_analysis/KDT50_95/Results//IRS2_DDT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12. Calculation of kdt50 and kdt99 for  'DDT' in NO-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IRS2_DDT_kdt5099 = df1_long_recode %&gt;% filter (Phases == "Phase II", Village_type == "NO-IRS", Insecticides == "DDT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NOIRS2_DDT_kdt5099, "E:/2. RESISTANCE TEST_2019_20/DATA/ANALYSIS/ANALYSIS_R/kdt_analysis/KDT50_95/Results//NOIRS2_DDT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13. Calculation of kdt50 and kdt99 for  'Alpha-cypermethrin_5X' in 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S2_Alpha5X_kdt5099 = df1_long_recode %&gt;% filter (Phases == "Phase II", Village_type == "IRS", Insecticides == "Alpha-cypermethrin_5X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IRS2_Alpha5X_kdt5099, "E:/2. RESISTANCE TEST_2019_20/DATA/ANALYSIS/ANALYSIS_R/kdt_analysis/KDT50_95/Results//IRS2_Alpha5X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##########</w:t>
      </w:r>
    </w:p>
    <w:p>
      <w:pPr>
        <w:pStyle w:val="Normal"/>
        <w:rPr/>
      </w:pPr>
      <w:r>
        <w:rPr/>
        <w:t>### 14. Calculation of kdt50 and kdt99 for  'Deltamethrin_5X' in 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S2_Delta5X_kdt5099 = df1_long_recode %&gt;% filter (Phases == "Phase II", Village_type == "IRS", Insecticides == "Deltamethrin_5X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IRS2_Delta5X_kdt5099, "E:/2. RESISTANCE TEST_2019_20/DATA/ANALYSIS/ANALYSIS_R/kdt_analysis/KDT50_95/Results//IRS2_Delta5X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##########</w:t>
      </w:r>
    </w:p>
    <w:p>
      <w:pPr>
        <w:pStyle w:val="Normal"/>
        <w:rPr/>
      </w:pPr>
      <w:r>
        <w:rPr/>
        <w:t>### 15. Calculation of kdt50 and kdt99 for  'Lambda-cyhalothrin_5X' in IRS villages from dataframe 'df1_long_recode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S2_Lambda5X_kdt5099 = df1_long_recode %&gt;% filter (Phases == "Phase II", Village_type == "IRS", Insecticides == "Lambda-cyhalothrin_5X"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ecotox::LT_probit(formula = (Response/SFLY_NUM) ~ log10(KDT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p = c(50,99),</w:t>
      </w:r>
    </w:p>
    <w:p>
      <w:pPr>
        <w:pStyle w:val="Normal"/>
        <w:rPr/>
      </w:pPr>
      <w:r>
        <w:rPr>
          <w:rFonts w:cs="Calibri"/>
        </w:rPr>
        <w:t xml:space="preserve">                    </w:t>
      </w:r>
      <w:r>
        <w:rPr/>
        <w:t>weights = SFLY_NUM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xporting new dataframe into xlsx file</w:t>
      </w:r>
    </w:p>
    <w:p>
      <w:pPr>
        <w:pStyle w:val="Normal"/>
        <w:rPr/>
      </w:pPr>
      <w:r>
        <w:rPr/>
        <w:t>write_xlsx(IRS2_Lambda5X_kdt5099, "E:/2. RESISTANCE TEST_2019_20/DATA/ANALYSIS/ANALYSIS_R/kdt_analysis/KDT50_95/Results//IRS2_Lambda5X_kdt5099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#######################################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 Barplot for the mortality assessment 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 Fig 3 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tidyverse)</w:t>
      </w:r>
    </w:p>
    <w:p>
      <w:pPr>
        <w:pStyle w:val="Normal"/>
        <w:rPr/>
      </w:pPr>
      <w:r>
        <w:rPr/>
        <w:t>df &lt;- read.csv("DETAIL_DATA.csv")</w:t>
      </w:r>
    </w:p>
    <w:p>
      <w:pPr>
        <w:pStyle w:val="Normal"/>
        <w:rPr/>
      </w:pPr>
      <w:r>
        <w:rPr/>
        <w:t>View(df)</w:t>
      </w:r>
    </w:p>
    <w:p>
      <w:pPr>
        <w:pStyle w:val="Normal"/>
        <w:rPr/>
      </w:pPr>
      <w:r>
        <w:rPr/>
        <w:t>head(d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 subsetting the data for phase I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_phaseI = filter(df, Phases == "Phase I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Calculation of mean, standard deviation, standard error and upper and lower limits of Corrected mortality percent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f_phaseI_sumzd = group_by(df_phaseI, Insecticides, Village_type, Village) %&gt;%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dplyr::summarise(mean = mean(CORR_MORT_percent), sd = sd(CORR_MORT_percent), N_rep=n(),</w:t>
      </w:r>
    </w:p>
    <w:p>
      <w:pPr>
        <w:pStyle w:val="Normal"/>
        <w:rPr/>
      </w:pPr>
      <w:r>
        <w:rPr>
          <w:rFonts w:cs="Calibri"/>
        </w:rPr>
        <w:t xml:space="preserve">                   </w:t>
      </w:r>
      <w:r>
        <w:rPr/>
        <w:t xml:space="preserve">se = sd/sqrt(N_rep), upper_limit = mean+se, lower_limit = mean-se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installing package (writex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stall.packages("writexl")</w:t>
      </w:r>
    </w:p>
    <w:p>
      <w:pPr>
        <w:pStyle w:val="Normal"/>
        <w:rPr/>
      </w:pPr>
      <w:r>
        <w:rPr/>
        <w:t>library(writex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saving the summary in excel 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_xlsx(df_phaseI_sumzd, "E:/2. RESISTANCE TEST_2019_20/DATA/ANALYSIS/ANALYSIS_R/Trial_graph//df_phaseI_sumzd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 Renaming the categories of column 'Insecticides'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_phaseI_sumzd_rename = df_phaseI_sumzd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mutate (Insecticides = recode(Insecticides, "Alpha-cypermethrin" = "Alpha-cypermethrin 0.05%",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 xml:space="preserve">"Deltamethrin" = "Deltamethrin 0.05%", </w:t>
      </w:r>
    </w:p>
    <w:p>
      <w:pPr>
        <w:pStyle w:val="Normal"/>
        <w:rPr/>
      </w:pPr>
      <w:r>
        <w:rPr>
          <w:rFonts w:cs="Calibri"/>
        </w:rPr>
        <w:t xml:space="preserve">                                </w:t>
      </w:r>
      <w:r>
        <w:rPr/>
        <w:t>"Lambda-cyhalothrin" = "Lambda-cyhalothrin 0.05%", "Bendiocarb" = "Bendiocarb 0.1%", "Malathion" = "Malathion 5%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Renaming the categories of column 'Village_type'</w:t>
      </w:r>
    </w:p>
    <w:p>
      <w:pPr>
        <w:pStyle w:val="Normal"/>
        <w:rPr/>
      </w:pPr>
      <w:r>
        <w:rPr/>
        <w:t>df_phaseI_sumzd_rename = df_phaseI_sumzd_rename %&gt;% mutate (Village_type = recode (Village_type, "NO-IRS" = "Non-IRS villages", "IRS" = "IRS villages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_phaseI_sumzd_ren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 Rearranging the sequence of Insecticides</w:t>
      </w:r>
    </w:p>
    <w:p>
      <w:pPr>
        <w:pStyle w:val="Normal"/>
        <w:rPr/>
      </w:pPr>
      <w:r>
        <w:rPr/>
        <w:t>### Insecticide category from alphabetical order to desired ord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f_phaseI_sumzd_rename_rearzd = df_phaseI_sumzd_rename %&gt;%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group_by(Village_type) %&gt;%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mutate(Insecticides = fct_relevel(Insecticides, </w:t>
      </w:r>
    </w:p>
    <w:p>
      <w:pPr>
        <w:pStyle w:val="Normal"/>
        <w:rPr/>
      </w:pPr>
      <w:r>
        <w:rPr>
          <w:rFonts w:cs="Calibri"/>
        </w:rPr>
        <w:t xml:space="preserve">                                    </w:t>
      </w:r>
      <w:r>
        <w:rPr/>
        <w:t>c("Alpha-cypermethrin 0.05%",</w:t>
      </w:r>
    </w:p>
    <w:p>
      <w:pPr>
        <w:pStyle w:val="Normal"/>
        <w:rPr/>
      </w:pPr>
      <w:r>
        <w:rPr>
          <w:rFonts w:cs="Calibri"/>
        </w:rPr>
        <w:t xml:space="preserve">                                      </w:t>
      </w:r>
      <w:r>
        <w:rPr/>
        <w:t>"Deltamethrin 0.05%",</w:t>
      </w:r>
    </w:p>
    <w:p>
      <w:pPr>
        <w:pStyle w:val="Normal"/>
        <w:rPr/>
      </w:pPr>
      <w:r>
        <w:rPr>
          <w:rFonts w:cs="Calibri"/>
        </w:rPr>
        <w:t xml:space="preserve">                                      </w:t>
      </w:r>
      <w:r>
        <w:rPr/>
        <w:t>"Lambda-cyhalothrin 0.05%",</w:t>
      </w:r>
    </w:p>
    <w:p>
      <w:pPr>
        <w:pStyle w:val="Normal"/>
        <w:rPr/>
      </w:pPr>
      <w:r>
        <w:rPr>
          <w:rFonts w:cs="Calibri"/>
        </w:rPr>
        <w:t xml:space="preserve">                                      </w:t>
      </w:r>
      <w:r>
        <w:rPr/>
        <w:t>"Bendiocarb 0.1%",</w:t>
      </w:r>
    </w:p>
    <w:p>
      <w:pPr>
        <w:pStyle w:val="Normal"/>
        <w:rPr/>
      </w:pPr>
      <w:r>
        <w:rPr>
          <w:rFonts w:cs="Calibri"/>
        </w:rPr>
        <w:t xml:space="preserve">                                      </w:t>
      </w:r>
      <w:r>
        <w:rPr/>
        <w:t>"Malathion 5%")))</w:t>
      </w:r>
    </w:p>
    <w:p>
      <w:pPr>
        <w:pStyle w:val="Normal"/>
        <w:rPr/>
      </w:pPr>
      <w:r>
        <w:rPr/>
        <w:t>View(df_phaseI_sumzd_rename_rearz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Rearranging the sequence of village in IRS and Non-IRS villages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f_phaseI_sumzd_rename_rearzd1 =  df_phaseI_sumzd_rename_rearzd %&gt;% group_by(Village_type) %&gt;%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mutate(Village = fct_relevel(Village,</w:t>
      </w:r>
    </w:p>
    <w:p>
      <w:pPr>
        <w:pStyle w:val="Normal"/>
        <w:rPr/>
      </w:pPr>
      <w:r>
        <w:rPr>
          <w:rFonts w:cs="Calibri"/>
        </w:rPr>
        <w:t xml:space="preserve">                               </w:t>
      </w:r>
      <w:r>
        <w:rPr/>
        <w:t>c("Majhare","Belhichapena",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"Bishanpur","Madhepura",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"Riterkhor", "Pokhariya",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"G.Parwaha","Dahipaudi",</w:t>
      </w:r>
    </w:p>
    <w:p>
      <w:pPr>
        <w:pStyle w:val="Normal"/>
        <w:rPr/>
      </w:pPr>
      <w:r>
        <w:rPr>
          <w:rFonts w:cs="Calibri"/>
        </w:rPr>
        <w:t xml:space="preserve">                                 </w:t>
      </w:r>
      <w:r>
        <w:rPr/>
        <w:t>"Anarban","Lodba"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1=df_phaseI_sumzd_rename_rearzd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saving the updated summary table in excel 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rite_xlsx(df1, "E:/2. RESISTANCE TEST_2019_20/DATA/ANALYSIS/ANALYSIS_R/Trial_graph//phaseI_summary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spliting the facet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1s = split(df1, f = df1$Village_typ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barplot of desired dataframe for IRS villag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p1=  ggplot(df1s$"IRS villages", aes(x =Insecticides,y=mean, fill= Village, label=mean))+             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bar(stat="identity", color="black", position = position_dodge(0.9), width = 0.8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Reduce saturation (chromaticity) from 100 to 50 and increase luminanc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fill_hue(c=70, l=70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Adding reference line in the barplot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hline(yintercept = 90, linetype = "dashed", color="red", size = 0.75)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hline(yintercept = 98, linetype = "dashed", color="darkgreen", size = 0.75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Creating the barplot without space between X-axis labels and the bars &amp; setting y axis rang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y_continuous(breaks=c(0,10,20,30,40,50,60,70,80,90,100,110),</w:t>
      </w:r>
    </w:p>
    <w:p>
      <w:pPr>
        <w:pStyle w:val="Normal"/>
        <w:rPr/>
      </w:pPr>
      <w:r>
        <w:rPr>
          <w:rFonts w:cs="Calibri"/>
        </w:rPr>
        <w:t xml:space="preserve">                     </w:t>
      </w:r>
      <w:r>
        <w:rPr/>
        <w:t xml:space="preserve">expand = c(0,0))+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## Adding error bars with standard error value   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geom_errorbar(aes(ymin=mean-se, ymax=mean+se), 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width = 0.2, size = 0.703,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 xml:space="preserve">position = position_dodge(0.9), alpha=0.7)+                      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## Changing theme of the barplot area               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_classic (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editing appearance of facet level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theme(strip.text = element_text(size = 14),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      strip.background = element_rect(color = NA, size = 3),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      strip.placement = "outside"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editing appearance of theme such as title, axis labels, legend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plot.title = element_text (size = 16, hjust = 0.5, vjust = 2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axis.text=element_text(size=11, color = "black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axis.title=element_text(size=14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title = element_blank(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text=element_text(size = 12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position = "bottom", legend.direction = "horizontal"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 xml:space="preserve">legend.key.size = unit(0.8, "lines"), 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key.width = unit(0.3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key.height = unit(0.3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box.margin = margin(0,0,0,0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box.spacing = unit (-0.5, "cm")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##change plot titles using the function labs()              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abs(x="", y = "Mortality percentage", title = "IRS villages")</w:t>
      </w:r>
    </w:p>
    <w:p>
      <w:pPr>
        <w:pStyle w:val="Normal"/>
        <w:rPr/>
      </w:pPr>
      <w:r>
        <w:rPr/>
        <w:t>### Final barplot for mean mortality after 24 hours of bioassay</w:t>
      </w:r>
    </w:p>
    <w:p>
      <w:pPr>
        <w:pStyle w:val="Normal"/>
        <w:rPr/>
      </w:pPr>
      <w:r>
        <w:rPr/>
        <w:t>bp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For Non-IRS villages############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p3 =  ggplot(df1s$"Non-IRS", aes(x =Insecticides,y=mean, fill= Village, label=mean))+             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bar(stat="identity", color="black", position = position_dodge(0.9), width = 0.8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bars with desired color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fill_manual(values = c("Pokhariya" = "lightpink2",</w:t>
      </w:r>
    </w:p>
    <w:p>
      <w:pPr>
        <w:pStyle w:val="Normal"/>
        <w:rPr/>
      </w:pPr>
      <w:r>
        <w:rPr>
          <w:rFonts w:cs="Calibri"/>
        </w:rPr>
        <w:t xml:space="preserve">                               </w:t>
      </w:r>
      <w:r>
        <w:rPr/>
        <w:t>"G.Parwaha" = "lightgoldenrod3",</w:t>
      </w:r>
    </w:p>
    <w:p>
      <w:pPr>
        <w:pStyle w:val="Normal"/>
        <w:rPr/>
      </w:pPr>
      <w:r>
        <w:rPr>
          <w:rFonts w:cs="Calibri"/>
        </w:rPr>
        <w:t xml:space="preserve">                               </w:t>
      </w:r>
      <w:r>
        <w:rPr/>
        <w:t>"Dahipaudi" = "cyan1",</w:t>
      </w:r>
    </w:p>
    <w:p>
      <w:pPr>
        <w:pStyle w:val="Normal"/>
        <w:rPr/>
      </w:pPr>
      <w:r>
        <w:rPr>
          <w:rFonts w:cs="Calibri"/>
        </w:rPr>
        <w:t xml:space="preserve">                               </w:t>
      </w:r>
      <w:r>
        <w:rPr/>
        <w:t>"Anarban" =  "cyan4",</w:t>
      </w:r>
    </w:p>
    <w:p>
      <w:pPr>
        <w:pStyle w:val="Normal"/>
        <w:rPr/>
      </w:pPr>
      <w:r>
        <w:rPr>
          <w:rFonts w:cs="Calibri"/>
        </w:rPr>
        <w:t xml:space="preserve">                               </w:t>
      </w:r>
      <w:r>
        <w:rPr/>
        <w:t>"Lodba" = "dodgerblue3")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Reduce saturation (chromaticity) from 100 to 50 and increase luminanc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scale_fill_hue(c=70, l=70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Adding reference line in the barplot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hline(yintercept = 90, linetype = "dashed", color="red", size = 0.75)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hline(yintercept = 98, linetype = "dashed", color="darkgreen", size = 0.75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Creating the barplot without space between X-axis labels and the bars &amp; setting y axis rang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y_continuous(breaks=c(0,10,20,30,40,50,60,70,80,90,100,110),</w:t>
      </w:r>
    </w:p>
    <w:p>
      <w:pPr>
        <w:pStyle w:val="Normal"/>
        <w:rPr/>
      </w:pPr>
      <w:r>
        <w:rPr>
          <w:rFonts w:cs="Calibri"/>
        </w:rPr>
        <w:t xml:space="preserve">                     </w:t>
      </w:r>
      <w:r>
        <w:rPr/>
        <w:t xml:space="preserve">expand = c(0,0))+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## Adding error bars with standard error value   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geom_errorbar(aes(ymin=mean-se, ymax=mean+se), 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width = 0.2, size = 0.703,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 xml:space="preserve">position = position_dodge(0.9), alpha=0.7)+ 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## Creating facets of Village type               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facet_wrap (~ Village_type, ncol = 2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## Changing theme of the barplot area               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_classic (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editing appearance of facet level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theme(strip.text = element_text(size = 14),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    strip.background = element_rect(color = NA, size = 3),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   strip.placement = "outside"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editing appearance of theme such as title, axis labels, legend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plot.title = element_text (size = 16, hjust = 0.5, vjust = 2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axis.text=element_text(size=11, color = "black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axis.title=element_text(size=14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title = element_blank(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text=element_text(size = 12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position = "bottom", legend.direction = "horizontal"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 xml:space="preserve">legend.key.size = unit(0.8, "lines"), 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key.width = unit(0.3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key.height = unit(0.3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box.margin = margin(0,0,0,0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box.spacing = unit (-0.5, "cm")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##change plot titles using the function labs()              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abs(x="", y = "Mortality percentage", title = "Non-IRS villages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Final barplot for mean mortality after 24 hours of bioassay</w:t>
      </w:r>
    </w:p>
    <w:p>
      <w:pPr>
        <w:pStyle w:val="Normal"/>
        <w:rPr/>
      </w:pPr>
      <w:r>
        <w:rPr/>
        <w:t>bp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arrange(bp1, bp3,labels = c("A","B"), ncol=1, nrow =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save("Mortality_IRSnonIRS.tiff", dpi = 500)       #### Fig 3</w:t>
      </w:r>
    </w:p>
    <w:p>
      <w:pPr>
        <w:pStyle w:val="Normal"/>
        <w:rPr/>
      </w:pPr>
      <w:r>
        <w:rPr/>
        <w:t>ggsave("Mortality_IRSnonIRS_jpg.jpg", dpi = 5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#######################################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 Fig 5 ###################</w:t>
      </w:r>
    </w:p>
    <w:p>
      <w:pPr>
        <w:pStyle w:val="Normal"/>
        <w:rPr/>
      </w:pPr>
      <w:r>
        <w:rPr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 Bar plot for Synergist test for selected insecticides in selected villages 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Selecting the desired row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_synergist = df%&gt;% filter(Village %in% c("Belhichapena","Bishanpur","Riterkhor")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filter(Insecticides %in% c("Alphacypermethrin alone",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"Deltamethrin alone", "Lambda-cyhalothrin alone",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"PBO+Alpha-cypermethrin", "PBO+Deltamethrin",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"PBO+Lambda-cyhalothrin"))</w:t>
      </w:r>
    </w:p>
    <w:p>
      <w:pPr>
        <w:pStyle w:val="Normal"/>
        <w:rPr/>
      </w:pPr>
      <w:r>
        <w:rPr/>
        <w:t>### Rename 'Alphacypermethrin alone' to 'Alpha-cypermethrin alone'</w:t>
      </w:r>
    </w:p>
    <w:p>
      <w:pPr>
        <w:pStyle w:val="Normal"/>
        <w:rPr/>
      </w:pPr>
      <w:r>
        <w:rPr/>
        <w:t xml:space="preserve">df_synergist = df_synergist %&gt;% mutate(Insecticides = recode(Insecticides, "Alpha-cypermethrin alone" = "Alpha-cypermethrin 0.05% alone", 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        </w:t>
      </w:r>
      <w:r>
        <w:rPr/>
        <w:t>"Deltamethrin alone" = "Deltamethrin 0.05% alone", "Lambda-cyhalothrin alone" = "Lambda-cyhalothrin 0.05% alone",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        </w:t>
      </w:r>
      <w:r>
        <w:rPr/>
        <w:t>"PBO+Alpha-cypermethrin"= "PBO 4% + Alpha-cypermethrin 0.05%",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        </w:t>
      </w:r>
      <w:r>
        <w:rPr/>
        <w:t>"PBO+Deltamethrin" = "PBO 4% + Deltamethrin 0.05%","PBO+Lambda-cyhalothrin" = "PBO 4% + Lambda-cyhalothrin 0.05%"))</w:t>
      </w:r>
    </w:p>
    <w:p>
      <w:pPr>
        <w:pStyle w:val="Normal"/>
        <w:rPr/>
      </w:pPr>
      <w:r>
        <w:rPr/>
        <w:t>View(df_synergi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Calculation of mean, standard deviation, standard error and upper and lower limits of mortality percent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f_synergist_sumzd = group_by(df_synergist, Insecticides, Village) %&gt;%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dplyr::summarise(mean = mean(CORR_MORT_percent), sd = sd(CORR_MORT_percent), N_rep=n(),</w:t>
      </w:r>
    </w:p>
    <w:p>
      <w:pPr>
        <w:pStyle w:val="Normal"/>
        <w:rPr/>
      </w:pPr>
      <w:r>
        <w:rPr>
          <w:rFonts w:cs="Calibri"/>
        </w:rPr>
        <w:t xml:space="preserve">                   </w:t>
      </w:r>
      <w:r>
        <w:rPr/>
        <w:t xml:space="preserve">se = sd/sqrt(N_rep), upper_limit = mean+se, lower_limit = mean-se)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saving the data for synergist test file in excel 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f_synergist_sumzd = write_xlsx(df_synergist_sumzd, "E:/2. RESISTANCE TEST_2019_20/DATA/ANALYSIS/ANALYSIS_R/Bargraphs/barplot_analysis//Synergist_pyrethroid_sumzd.xlsx")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Adding '0' values for "Deltamethrin" and "Lambda-cyhalothrin" in Belhichapena and Riterkhor</w:t>
      </w:r>
    </w:p>
    <w:p>
      <w:pPr>
        <w:pStyle w:val="Normal"/>
        <w:rPr/>
      </w:pPr>
      <w:r>
        <w:rPr/>
        <w:t>##New dataframe 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Read the CSV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_synergist_sumzd1 &lt;- read.csv("Synergist_pyrethroid_sumzd_add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 Releveling the sequence of Insecticides in table and in barplot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_synergist_sumzd1 = df_synergist_sumzd1 %&gt;% mutate(Insecticides = fct_relevel(Insecticides, c("Alpha-cypermethrin 0.05% alone",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                                           </w:t>
      </w:r>
      <w:r>
        <w:rPr/>
        <w:t>"PBO 4% + Alpha-cypermethrin 0.05%",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                                           </w:t>
      </w:r>
      <w:r>
        <w:rPr/>
        <w:t>"Deltamethrin 0.05% alone",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                                           </w:t>
      </w:r>
      <w:r>
        <w:rPr/>
        <w:t>"PBO 4% + Deltamethrin 0.05%",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                                           </w:t>
      </w:r>
      <w:r>
        <w:rPr/>
        <w:t>"Lambda-cyhalothrin 0.05% alone",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                                           </w:t>
      </w:r>
      <w:r>
        <w:rPr/>
        <w:t>"PBO 4% + Lambda-cyhalothrin 0.05%"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barplot of desired datafr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p_df_synergist =  ggplot(df_synergist_sumzd1, aes(x = Village, y=mean, fill = Insecticides, labels = mean))+  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bar(stat="identity", color="black", position = position_dodge (0.7), width = 0.6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bars with desired color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fill_manual(values = c("Alpha-cypermethrin 0.05% alone" = "deepskyblue",</w:t>
      </w:r>
    </w:p>
    <w:p>
      <w:pPr>
        <w:pStyle w:val="Normal"/>
        <w:rPr/>
      </w:pPr>
      <w:r>
        <w:rPr>
          <w:rFonts w:cs="Calibri"/>
        </w:rPr>
        <w:t xml:space="preserve">                               </w:t>
      </w:r>
      <w:r>
        <w:rPr/>
        <w:t>"PBO 4% + Alpha-cypermethrin 0.05%" = "deepskyblue4",</w:t>
      </w:r>
    </w:p>
    <w:p>
      <w:pPr>
        <w:pStyle w:val="Normal"/>
        <w:rPr/>
      </w:pPr>
      <w:r>
        <w:rPr>
          <w:rFonts w:cs="Calibri"/>
        </w:rPr>
        <w:t xml:space="preserve">                               </w:t>
      </w:r>
      <w:r>
        <w:rPr/>
        <w:t>"Deltamethrin 0.05% alone" = "cadetblue1",</w:t>
      </w:r>
    </w:p>
    <w:p>
      <w:pPr>
        <w:pStyle w:val="Normal"/>
        <w:rPr/>
      </w:pPr>
      <w:r>
        <w:rPr>
          <w:rFonts w:cs="Calibri"/>
        </w:rPr>
        <w:t xml:space="preserve">                               </w:t>
      </w:r>
      <w:r>
        <w:rPr/>
        <w:t>"PBO 4% + Deltamethrin 0.05%" =  "cadetblue4",</w:t>
      </w:r>
    </w:p>
    <w:p>
      <w:pPr>
        <w:pStyle w:val="Normal"/>
        <w:rPr/>
      </w:pPr>
      <w:r>
        <w:rPr>
          <w:rFonts w:cs="Calibri"/>
        </w:rPr>
        <w:t xml:space="preserve">                               </w:t>
      </w:r>
      <w:r>
        <w:rPr/>
        <w:t>"Lambda-cyhalothrin 0.05% alone" = "darkseagreen2",</w:t>
      </w:r>
    </w:p>
    <w:p>
      <w:pPr>
        <w:pStyle w:val="Normal"/>
        <w:rPr/>
      </w:pPr>
      <w:r>
        <w:rPr>
          <w:rFonts w:cs="Calibri"/>
        </w:rPr>
        <w:t xml:space="preserve">                               </w:t>
      </w:r>
      <w:r>
        <w:rPr/>
        <w:t>"PBO 4% + Lambda-cyhalothrin 0.05%" = "darkseagreen4")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Adding reference line in the barplot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hline(yintercept = 90, linetype = "dashed", color="red", size = 0.75)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hline(yintercept = 98, linetype = "dashed", color="darkgreen", size = 0.75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Creating the barplot without space between X-axis labels and the bars &amp; setting y axis rang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y_continuous(limits=c(0,100), breaks=c(0,10,20,30,40,50,60,70,80,90,100),</w:t>
      </w:r>
    </w:p>
    <w:p>
      <w:pPr>
        <w:pStyle w:val="Normal"/>
        <w:rPr/>
      </w:pPr>
      <w:r>
        <w:rPr>
          <w:rFonts w:cs="Calibri"/>
        </w:rPr>
        <w:t xml:space="preserve">                     </w:t>
      </w:r>
      <w:r>
        <w:rPr/>
        <w:t xml:space="preserve">expand = c(0,0))+      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## Adding error bars with standard error value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errorbar(aes(ymin=mean-se, ymax=mean+se), width = 0.2, size = 0.8,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 xml:space="preserve">position = position_dodge(0.7), alpha=0.7)+                       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_classic (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editing appearance of theme such as title, axis labels, legend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(axis.text=element_text(size=11, color = "black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axis.title=element_text(size=14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title = element_blank(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text=element_text(size = 12),     ###, face ="bold")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position = "bottom", legend.direction = "horizontal"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 xml:space="preserve">legend.key.size = unit(0.8, "lines"), 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key.width = unit(0.3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key.height = unit(0.3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box.margin = margin(0,0,0,0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box.spacing = unit (-0.5, "cm")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##change plot titles using the function labs()              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abs(x="", y = "Mortality percentag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Final barplot for  synergist 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p_df_synergi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save("synergist_pyrethroid.tiff", dpi = 350)</w:t>
      </w:r>
    </w:p>
    <w:p>
      <w:pPr>
        <w:pStyle w:val="Normal"/>
        <w:rPr/>
      </w:pPr>
      <w:r>
        <w:rPr/>
        <w:t>ggsave("synergist_pyrethroid_jpg.jpg", dpi = 35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################################################################################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 Fig 6 ########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Bar plot for DDT and pyerethroid test for selected insecticides in selected villag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 Selecting the desired rows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_DDT_Pyrethroid = df%&gt;% filter(Village %in% c("Bishanpur","Riterkhor", "Lodba")) %&gt;%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filter(Insecticides %in% c("Alpha-cypermethrin",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"Deltamethrin", "Lambda-cyhalothrin",</w:t>
      </w:r>
    </w:p>
    <w:p>
      <w:pPr>
        <w:pStyle w:val="Normal"/>
        <w:rPr/>
      </w:pPr>
      <w:r>
        <w:rPr>
          <w:rFonts w:cs="Calibri"/>
        </w:rPr>
        <w:t xml:space="preserve">                             </w:t>
      </w:r>
      <w:r>
        <w:rPr/>
        <w:t>"DDT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Calculation of mean, standard deviation, standard error and upper and lower limits of mortality percent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f_DDT_Pyrethroid_sumzd = group_by(df_DDT_Pyrethroid, Insecticides, Village_type, Village) %&gt;%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dplyr::summarise(mean = mean(CORR_MORT_percent), sd = sd(CORR_MORT_percent), N_rep=n(),</w:t>
      </w:r>
    </w:p>
    <w:p>
      <w:pPr>
        <w:pStyle w:val="Normal"/>
        <w:rPr/>
      </w:pPr>
      <w:r>
        <w:rPr>
          <w:rFonts w:cs="Calibri"/>
        </w:rPr>
        <w:t xml:space="preserve">                   </w:t>
      </w:r>
      <w:r>
        <w:rPr/>
        <w:t>se = sd/sqrt(N_rep), upper_limit = mean+se, lower_limit = mean-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Rename 'Alpha-cypermethrin' to 'Alpha-cypermethrin 0.05%'</w:t>
      </w:r>
    </w:p>
    <w:p>
      <w:pPr>
        <w:pStyle w:val="Normal"/>
        <w:rPr/>
      </w:pPr>
      <w:r>
        <w:rPr/>
        <w:t xml:space="preserve">df_DDT_Pyrethroid_sumzd = df_DDT_Pyrethroid_sumzd %&gt;% mutate(Insecticides = recode(Insecticides, "Alpha-cypermethrin" = "Alpha-cypermethrin 0.05%", 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                              </w:t>
      </w:r>
      <w:r>
        <w:rPr/>
        <w:t>"Deltamethrin" = "Deltamethrin 0.05%", "Lambda-cyhalothrin" = "Lambda-cyhalothrin 0.05%",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                              </w:t>
      </w:r>
      <w:r>
        <w:rPr/>
        <w:t>"DDT" = "DDT 4%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_DDT_Pyrethroid_sumz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 Releveling the sequence of Insecticides in table and in barplot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_DDT_Pyrethroid_sumzd = df_DDT_Pyrethroid_sumzd %&gt;% mutate(Village = fct_relevel(Village, c("Bishanpur", "Riterkhor", "Lodba"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f_DDT_Pyrethroid_sumzd1 = df_DDT_Pyrethroid_sumzd %&gt;% group_by (Village_type)%&gt;% mutate (Insecticides = fct_relevel(Insecticides, c("DDT 4%", "Alpha-cypermethrin 0.05%", "Deltamethrin 0.05%", </w:t>
      </w:r>
    </w:p>
    <w:p>
      <w:pPr>
        <w:pStyle w:val="Normal"/>
        <w:rPr/>
      </w:pPr>
      <w:r>
        <w:rPr>
          <w:rFonts w:cs="Calibri"/>
        </w:rPr>
        <w:t xml:space="preserve">                                                                                                                                     </w:t>
      </w:r>
      <w:r>
        <w:rPr/>
        <w:t>"Lambda-cyhalothrin 0.05%")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barplot of desired datafra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p_DDT_Pyrethroid =   ggplot(df_DDT_Pyrethroid_sumzd1, aes(x = Village, y=mean, fill = Insecticides, labels = mean))+  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bar(stat="identity", color="black", position = position_dodge (0.8), width = 0.7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Reduce saturation (chromaticity) from 100 to 50 and increase luminanc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fill_hue(c=70, l=70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 Adding reference line in the barplot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hline(yintercept = 90, linetype = "dashed", color="red", size = 0.75)+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hline(yintercept = 98, linetype = "dashed", color="darkgreen", size = 0.75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Creating the barplot without space between X-axis labels and the bars &amp; setting y axis rang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scale_y_continuous(limits=c(0,100), breaks=c(0,10,20,30,40,50,60,70,80,90,100),</w:t>
      </w:r>
    </w:p>
    <w:p>
      <w:pPr>
        <w:pStyle w:val="Normal"/>
        <w:rPr/>
      </w:pPr>
      <w:r>
        <w:rPr>
          <w:rFonts w:cs="Calibri"/>
        </w:rPr>
        <w:t xml:space="preserve">                     </w:t>
      </w:r>
      <w:r>
        <w:rPr/>
        <w:t xml:space="preserve">expand = c(0,0))+      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## Adding error bars with standard error value 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geom_errorbar(aes(ymin=mean-se, ymax=mean+se), width = 0.2, size = 0.8,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 xml:space="preserve">position = position_dodge(0.8), alpha=0.7)+                       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heme_classic (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##editing appearance of theme such as title, axis labels, legend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theme(axis.text=element_text(size=11, color = "black"),  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axis.title=element_text(size=14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title = element_blank(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text=element_text(size = 12), ##, face ="bold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position = "bottom", legend.direction = "horizontal"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 xml:space="preserve">legend.key.size = unit(0.8, "lines"), 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key.width = unit(0.3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key.height = unit(0.3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box.margin = margin(0,0,0,0, "cm"),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legend.box.spacing = unit (-0.5, "cm"))+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##change plot titles using the function labs()               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labs(x="", y = "Mortality percentag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p_DDT_Pyrethroid </w:t>
      </w:r>
    </w:p>
    <w:p>
      <w:pPr>
        <w:pStyle w:val="Normal"/>
        <w:rPr/>
      </w:pPr>
      <w:r>
        <w:rPr/>
        <w:t>ggsave("DDT_pyrethroid.tiff", dpi = 400)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ggsave("DDT_pyrethroid_jpg.jpg", dpi = 400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7:29:00Z</dcterms:created>
  <dc:creator>Lalita Roy</dc:creator>
  <dc:description/>
  <cp:keywords/>
  <dc:language>en-US</dc:language>
  <cp:lastModifiedBy>Kovacs, Zsofia </cp:lastModifiedBy>
  <dcterms:modified xsi:type="dcterms:W3CDTF">2022-07-11T07:29:00Z</dcterms:modified>
  <cp:revision>2</cp:revision>
  <dc:subject/>
  <dc:title/>
</cp:coreProperties>
</file>